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40614" w14:textId="77777777" w:rsidR="006639B1" w:rsidRPr="001751BA" w:rsidRDefault="006639B1" w:rsidP="006639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751BA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1751BA">
        <w:rPr>
          <w:rFonts w:ascii="Times New Roman" w:hAnsi="Times New Roman" w:cs="Times New Roman"/>
          <w:sz w:val="24"/>
          <w:szCs w:val="24"/>
        </w:rPr>
        <w:t xml:space="preserve"> </w:t>
      </w:r>
      <w:r w:rsidRPr="009A0831">
        <w:rPr>
          <w:rFonts w:ascii="Times New Roman" w:hAnsi="Times New Roman" w:cs="Times New Roman"/>
          <w:b/>
          <w:bCs/>
          <w:sz w:val="24"/>
          <w:szCs w:val="24"/>
        </w:rPr>
        <w:t>Summary of data sets and decision rules used by each data set for Mexican spotted owl models.</w:t>
      </w:r>
      <w:r w:rsidRPr="001751BA">
        <w:rPr>
          <w:rFonts w:ascii="Times New Roman" w:hAnsi="Times New Roman" w:cs="Times New Roman"/>
          <w:sz w:val="24"/>
          <w:szCs w:val="24"/>
        </w:rPr>
        <w:t xml:space="preserve"> Types of studies included: demographic studies (D), species recovery planning efforts (R), USFS inventory, monitoring, and project-level surveys (FS), and opportunistic nest/roost observations (O). Step 1 handled data sets with nest and roost locations at the same observation date and territory, step 2 handled data sets with duplicate roost locations on the same observation date, step 3 was a temporal filter for observations during the breeding season, step 4 was a temporal filter for only one nest location per territory per season, and step 5 was a temporal filter for the observation time.</w:t>
      </w:r>
    </w:p>
    <w:tbl>
      <w:tblPr>
        <w:tblStyle w:val="GridTable1Light"/>
        <w:tblW w:w="14037" w:type="dxa"/>
        <w:tblLook w:val="04A0" w:firstRow="1" w:lastRow="0" w:firstColumn="1" w:lastColumn="0" w:noHBand="0" w:noVBand="1"/>
      </w:tblPr>
      <w:tblGrid>
        <w:gridCol w:w="3060"/>
        <w:gridCol w:w="2160"/>
        <w:gridCol w:w="1112"/>
        <w:gridCol w:w="1104"/>
        <w:gridCol w:w="1104"/>
        <w:gridCol w:w="1104"/>
        <w:gridCol w:w="1105"/>
        <w:gridCol w:w="1036"/>
        <w:gridCol w:w="1301"/>
        <w:gridCol w:w="951"/>
      </w:tblGrid>
      <w:tr w:rsidR="006639B1" w:rsidRPr="005252EC" w14:paraId="3D394CAF" w14:textId="77777777" w:rsidTr="00AB3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1259F81F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 xml:space="preserve">Data set </w:t>
            </w:r>
          </w:p>
        </w:tc>
        <w:tc>
          <w:tcPr>
            <w:tcW w:w="2160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20908259" w14:textId="77777777" w:rsidR="006639B1" w:rsidRPr="005252EC" w:rsidRDefault="006639B1" w:rsidP="00AB308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252EC">
              <w:rPr>
                <w:rFonts w:ascii="Times New Roman" w:hAnsi="Times New Roman" w:cs="Times New Roman"/>
                <w:b w:val="0"/>
              </w:rPr>
              <w:t>Citation(s)</w:t>
            </w:r>
          </w:p>
        </w:tc>
        <w:tc>
          <w:tcPr>
            <w:tcW w:w="111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62E555F0" w14:textId="77777777" w:rsidR="006639B1" w:rsidRPr="005252EC" w:rsidRDefault="006639B1" w:rsidP="00AB308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252EC">
              <w:rPr>
                <w:rFonts w:ascii="Times New Roman" w:hAnsi="Times New Roman" w:cs="Times New Roman"/>
                <w:b w:val="0"/>
              </w:rPr>
              <w:t>Type</w:t>
            </w:r>
          </w:p>
        </w:tc>
        <w:tc>
          <w:tcPr>
            <w:tcW w:w="1104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131ECE94" w14:textId="77777777" w:rsidR="006639B1" w:rsidRPr="005252EC" w:rsidRDefault="006639B1" w:rsidP="00AB308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Step 1</w:t>
            </w:r>
          </w:p>
        </w:tc>
        <w:tc>
          <w:tcPr>
            <w:tcW w:w="1104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1FE7B6F2" w14:textId="77777777" w:rsidR="006639B1" w:rsidRPr="005252EC" w:rsidRDefault="006639B1" w:rsidP="00AB308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Step 2</w:t>
            </w:r>
          </w:p>
        </w:tc>
        <w:tc>
          <w:tcPr>
            <w:tcW w:w="1104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176217B7" w14:textId="77777777" w:rsidR="006639B1" w:rsidRPr="005252EC" w:rsidRDefault="006639B1" w:rsidP="00AB308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Step 3</w:t>
            </w:r>
          </w:p>
        </w:tc>
        <w:tc>
          <w:tcPr>
            <w:tcW w:w="1105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29348AFE" w14:textId="77777777" w:rsidR="006639B1" w:rsidRPr="005252EC" w:rsidRDefault="006639B1" w:rsidP="00AB308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Step 4</w:t>
            </w:r>
          </w:p>
        </w:tc>
        <w:tc>
          <w:tcPr>
            <w:tcW w:w="1036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5FC4FF00" w14:textId="77777777" w:rsidR="006639B1" w:rsidRPr="005252EC" w:rsidRDefault="006639B1" w:rsidP="00AB308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Step 5</w:t>
            </w:r>
          </w:p>
        </w:tc>
        <w:tc>
          <w:tcPr>
            <w:tcW w:w="1301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23777CD7" w14:textId="77777777" w:rsidR="006639B1" w:rsidRPr="005252EC" w:rsidRDefault="006639B1" w:rsidP="00AB308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 xml:space="preserve">Original </w:t>
            </w:r>
            <w:r w:rsidRPr="005252EC">
              <w:rPr>
                <w:rFonts w:ascii="Times New Roman" w:hAnsi="Times New Roman" w:cs="Times New Roman"/>
                <w:b w:val="0"/>
                <w:bCs w:val="0"/>
                <w:i/>
              </w:rPr>
              <w:t>n</w:t>
            </w:r>
          </w:p>
        </w:tc>
        <w:tc>
          <w:tcPr>
            <w:tcW w:w="951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39FD15C7" w14:textId="77777777" w:rsidR="006639B1" w:rsidRPr="005252EC" w:rsidRDefault="006639B1" w:rsidP="00AB308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 xml:space="preserve">Final </w:t>
            </w:r>
            <w:r w:rsidRPr="005252EC">
              <w:rPr>
                <w:rFonts w:ascii="Times New Roman" w:hAnsi="Times New Roman" w:cs="Times New Roman"/>
                <w:b w:val="0"/>
                <w:bCs w:val="0"/>
                <w:i/>
              </w:rPr>
              <w:t>n</w:t>
            </w:r>
          </w:p>
        </w:tc>
      </w:tr>
      <w:tr w:rsidR="006639B1" w:rsidRPr="005252EC" w14:paraId="0F0A1F03" w14:textId="77777777" w:rsidTr="00AB3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5A3FA3CC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Seamans/Gutierrez demography</w:t>
            </w:r>
          </w:p>
        </w:tc>
        <w:tc>
          <w:tcPr>
            <w:tcW w:w="2160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567BBB39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Seamans et al. 1999</w:t>
            </w:r>
          </w:p>
        </w:tc>
        <w:tc>
          <w:tcPr>
            <w:tcW w:w="1112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63CA6C0C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04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679FE93D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4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7CC3C40A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4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7D44AFA3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5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4F12F1BB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36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24D073F8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1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6BFDAD2F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5963</w:t>
            </w:r>
          </w:p>
        </w:tc>
        <w:tc>
          <w:tcPr>
            <w:tcW w:w="951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</w:tcPr>
          <w:p w14:paraId="7DE9D7D6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1749</w:t>
            </w:r>
          </w:p>
        </w:tc>
      </w:tr>
      <w:tr w:rsidR="006639B1" w:rsidRPr="005252EC" w14:paraId="01790F3B" w14:textId="77777777" w:rsidTr="00AB308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25469B8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Regional inven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687117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USFWS 199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0C75082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R/F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96833D6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D9983D1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562BDAB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1333AB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3B20C59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0909B62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6A5CB67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770</w:t>
            </w:r>
          </w:p>
        </w:tc>
      </w:tr>
      <w:tr w:rsidR="006639B1" w:rsidRPr="005252EC" w14:paraId="68AF35F9" w14:textId="77777777" w:rsidTr="00AB3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C49F1A0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RMRS quadrat samp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C73A87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51D2340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9DE1415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7B54E8E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1939120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53355EA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D73AAF5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9722E46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C663941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134</w:t>
            </w:r>
          </w:p>
        </w:tc>
      </w:tr>
      <w:tr w:rsidR="006639B1" w:rsidRPr="005252EC" w14:paraId="29AEF760" w14:textId="77777777" w:rsidTr="00AB3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4B6769D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Bandelier National Monu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F120C2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B825D09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33802B5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6CC848A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F05711C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ED11AE2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7013687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495BE80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FB9E5BA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1</w:t>
            </w:r>
          </w:p>
        </w:tc>
      </w:tr>
      <w:tr w:rsidR="006639B1" w:rsidRPr="005252EC" w14:paraId="18D1DD83" w14:textId="77777777" w:rsidTr="00AB3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854D972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Cibola National For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26AD67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8D70ABB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CC37841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1E94B06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DF01738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EB7AAB6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71D138F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1843023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7378ABB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8</w:t>
            </w:r>
          </w:p>
        </w:tc>
      </w:tr>
      <w:tr w:rsidR="006639B1" w:rsidRPr="005252EC" w14:paraId="189FA96A" w14:textId="77777777" w:rsidTr="00AB3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62B9932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Los Alamos National Lab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A0EC42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5945254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6273CC2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A528298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A68C9D3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1137DDD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3D07BCC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02A2C42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CF0B013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2</w:t>
            </w:r>
          </w:p>
        </w:tc>
      </w:tr>
      <w:tr w:rsidR="006639B1" w:rsidRPr="005252EC" w14:paraId="6795EC8B" w14:textId="77777777" w:rsidTr="00AB3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032F930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Santa Fe National For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8E6A52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891BB5C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9CD7DBB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B5D4972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4D7846F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B00976E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0BE093D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5753E6F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DE8D08F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18</w:t>
            </w:r>
          </w:p>
        </w:tc>
      </w:tr>
      <w:tr w:rsidR="006639B1" w:rsidRPr="005252EC" w14:paraId="3B9D844D" w14:textId="77777777" w:rsidTr="00AB3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DA06E3A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52EC">
              <w:rPr>
                <w:rFonts w:ascii="Times New Roman" w:hAnsi="Times New Roman" w:cs="Times New Roman"/>
                <w:b w:val="0"/>
                <w:bCs w:val="0"/>
              </w:rPr>
              <w:t>Coronado National For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B1B031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1C10ADC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FS/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5CA8990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60C4BE0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0C7C63D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B0CE15D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82E6009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6271C67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5795ACF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232</w:t>
            </w:r>
          </w:p>
        </w:tc>
      </w:tr>
      <w:tr w:rsidR="006639B1" w:rsidRPr="005252EC" w14:paraId="1ADA2804" w14:textId="77777777" w:rsidTr="00AB3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24E9544B" w14:textId="77777777" w:rsidR="006639B1" w:rsidRPr="005252EC" w:rsidRDefault="006639B1" w:rsidP="00AB30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52E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26537E51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6C219E53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60C3B922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4FA2253E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1A7B97D6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127CBE31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56992249" w14:textId="77777777" w:rsidR="006639B1" w:rsidRPr="005252EC" w:rsidRDefault="006639B1" w:rsidP="00AB30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4BC5251C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252EC">
              <w:rPr>
                <w:rFonts w:ascii="Times New Roman" w:hAnsi="Times New Roman" w:cs="Times New Roman"/>
                <w:b/>
              </w:rPr>
              <w:t>74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652D6DCC" w14:textId="77777777" w:rsidR="006639B1" w:rsidRPr="005252EC" w:rsidRDefault="006639B1" w:rsidP="00AB30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252EC">
              <w:rPr>
                <w:rFonts w:ascii="Times New Roman" w:hAnsi="Times New Roman" w:cs="Times New Roman"/>
                <w:b/>
              </w:rPr>
              <w:t>2914</w:t>
            </w:r>
          </w:p>
        </w:tc>
      </w:tr>
    </w:tbl>
    <w:p w14:paraId="673B6E5D" w14:textId="77777777" w:rsidR="00A56D5B" w:rsidRDefault="00A56D5B"/>
    <w:sectPr w:rsidR="00A56D5B" w:rsidSect="006639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B1"/>
    <w:rsid w:val="006639B1"/>
    <w:rsid w:val="00A5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0003D"/>
  <w15:chartTrackingRefBased/>
  <w15:docId w15:val="{E60AC42B-292A-422F-B00E-87E2AFB69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639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Gavin - FS</dc:creator>
  <cp:keywords/>
  <dc:description/>
  <cp:lastModifiedBy>Jones, Gavin - FS</cp:lastModifiedBy>
  <cp:revision>1</cp:revision>
  <dcterms:created xsi:type="dcterms:W3CDTF">2021-05-11T12:36:00Z</dcterms:created>
  <dcterms:modified xsi:type="dcterms:W3CDTF">2021-05-11T12:37:00Z</dcterms:modified>
</cp:coreProperties>
</file>